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8FEB1" w14:textId="77777777" w:rsidR="006F50EF" w:rsidRDefault="006F50EF" w:rsidP="006F50E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HD-2 in HIV-1 Tat-mediated amyloidosis</w:t>
      </w:r>
      <w:r>
        <w:rPr>
          <w:rFonts w:ascii="Arial" w:hAnsi="Arial" w:cs="Arial"/>
          <w:sz w:val="24"/>
          <w:szCs w:val="24"/>
        </w:rPr>
        <w:t xml:space="preserve">: As shown in S8A and 8B Fig, exposure of scrambled siRNA transfected HPAs to HIV-1 </w:t>
      </w:r>
      <w:proofErr w:type="spellStart"/>
      <w:r>
        <w:rPr>
          <w:rFonts w:ascii="Arial" w:hAnsi="Arial" w:cs="Arial"/>
          <w:sz w:val="24"/>
          <w:szCs w:val="24"/>
        </w:rPr>
        <w:t>Tat</w:t>
      </w:r>
      <w:proofErr w:type="spellEnd"/>
      <w:r>
        <w:rPr>
          <w:rFonts w:ascii="Arial" w:hAnsi="Arial" w:cs="Arial"/>
          <w:sz w:val="24"/>
          <w:szCs w:val="24"/>
        </w:rPr>
        <w:t xml:space="preserve"> resulted in significantly *(p&lt;0.05) increased expression of HIF-1α, APP, BACE 1, BACE1-AS and AβmOC64 with concomitantly decreased expression of PHD-2 compared to controls. Furthermore, silencing of PHD-2 resulted in significant increase *(p&lt; 0.05) in expression of HIF-1, APP, BACE 1 mRNAs and BACE1-AS by real-time RT-PCR. Western blot showed significant upregulation *(p&lt; 0.05) of HIF-1α, APP, AβmOC64 and BACE 1 proteins (S8B Fig.), with or without exposure to Tat compared to scrambled-siRNA transfected astrocytes (control). </w:t>
      </w:r>
    </w:p>
    <w:p w14:paraId="5B8F8578" w14:textId="77777777" w:rsidR="006F50EF" w:rsidRDefault="006F50EF" w:rsidP="006F50E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further validate the role PHD-2 in amyloidosis, HPAs were transfected with PHD-2 overexpressing plasmid. As shown in S8C Fig, overexpression of PHD-2, resulted in significant decrease #(p&lt; 0.05) in expression of HIF-1α, APP, BACE 1 mRNAs and BACE1-AS by real-time RT-PCR. Western blotting showed significant downregulation #(p&lt; 0.05) in expression of HIF-1α, APP, AβmOC64 and BACE 1 proteins (S8D Fig), with or without Tat exposure compared to Tat-exposed astrocytes, thus showing the intriguing role of PHD-2 in HIV-1 Tat mediated astrocytic amyloidosis.</w:t>
      </w:r>
    </w:p>
    <w:p w14:paraId="400F4548" w14:textId="77777777" w:rsidR="00E17F1C" w:rsidRDefault="00E17F1C"/>
    <w:sectPr w:rsidR="00E17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1C"/>
    <w:rsid w:val="005E7775"/>
    <w:rsid w:val="006F50EF"/>
    <w:rsid w:val="00BB6689"/>
    <w:rsid w:val="00E1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AEB04-308A-479B-8614-8810B1F1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0E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4</cp:revision>
  <dcterms:created xsi:type="dcterms:W3CDTF">2020-03-10T17:06:00Z</dcterms:created>
  <dcterms:modified xsi:type="dcterms:W3CDTF">2020-04-10T05:04:00Z</dcterms:modified>
</cp:coreProperties>
</file>